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11481" w14:textId="77777777" w:rsidR="00FF7FDD" w:rsidRPr="0093518D" w:rsidRDefault="00FF7FDD" w:rsidP="00FF7FDD">
      <w:pPr>
        <w:rPr>
          <w:rFonts w:ascii="Calibri" w:eastAsia="Calibri" w:hAnsi="Calibri" w:cs="Calibri"/>
          <w:b/>
          <w:color w:val="000000" w:themeColor="text1"/>
          <w:highlight w:val="white"/>
        </w:rPr>
      </w:pPr>
      <w:r w:rsidRPr="004411CA">
        <w:rPr>
          <w:rFonts w:ascii="Calibri" w:eastAsia="Calibri" w:hAnsi="Calibri" w:cs="Calibri"/>
          <w:b/>
          <w:color w:val="000000" w:themeColor="text1"/>
          <w:sz w:val="28"/>
          <w:szCs w:val="28"/>
        </w:rPr>
        <w:t xml:space="preserve">Blood-Based Proteomic Profiling Reveals Context-Dependent Changes in BCL2-Associated Signaling During </w:t>
      </w:r>
      <w:proofErr w:type="spellStart"/>
      <w:r w:rsidRPr="004411CA">
        <w:rPr>
          <w:rFonts w:ascii="Calibri" w:eastAsia="Calibri" w:hAnsi="Calibri" w:cs="Calibri"/>
          <w:b/>
          <w:color w:val="000000" w:themeColor="text1"/>
          <w:sz w:val="28"/>
          <w:szCs w:val="28"/>
        </w:rPr>
        <w:t>Taxane</w:t>
      </w:r>
      <w:proofErr w:type="spellEnd"/>
      <w:r w:rsidRPr="004411CA">
        <w:rPr>
          <w:rFonts w:ascii="Calibri" w:eastAsia="Calibri" w:hAnsi="Calibri" w:cs="Calibri"/>
          <w:b/>
          <w:color w:val="000000" w:themeColor="text1"/>
          <w:sz w:val="28"/>
          <w:szCs w:val="28"/>
        </w:rPr>
        <w:t xml:space="preserve"> Therapy in Breast Cancer Patients</w:t>
      </w:r>
    </w:p>
    <w:p w14:paraId="6BC1B733" w14:textId="0721B95F" w:rsidR="008C0B39" w:rsidRPr="008C0B39" w:rsidRDefault="008C0B39" w:rsidP="008C0B39">
      <w:pPr>
        <w:rPr>
          <w:rFonts w:asciiTheme="majorHAnsi" w:eastAsia="Calibri" w:hAnsiTheme="majorHAnsi" w:cstheme="majorHAnsi"/>
          <w:b/>
          <w:color w:val="222222"/>
          <w:sz w:val="28"/>
          <w:szCs w:val="28"/>
          <w:highlight w:val="white"/>
        </w:rPr>
      </w:pPr>
      <w:r w:rsidRPr="008C0B39">
        <w:rPr>
          <w:rFonts w:asciiTheme="majorHAnsi" w:eastAsia="Calibri" w:hAnsiTheme="majorHAnsi" w:cstheme="majorHAnsi"/>
          <w:b/>
          <w:color w:val="222222"/>
          <w:sz w:val="28"/>
          <w:szCs w:val="28"/>
        </w:rPr>
        <w:t xml:space="preserve"> </w:t>
      </w:r>
    </w:p>
    <w:p w14:paraId="019E07E8" w14:textId="77777777" w:rsidR="008C0B39" w:rsidRPr="008C0B39" w:rsidRDefault="008C0B39" w:rsidP="008C0B39">
      <w:pPr>
        <w:rPr>
          <w:rFonts w:asciiTheme="majorHAnsi" w:eastAsia="Calibri" w:hAnsiTheme="majorHAnsi" w:cstheme="majorHAnsi"/>
          <w:b/>
          <w:color w:val="222222"/>
          <w:highlight w:val="white"/>
        </w:rPr>
      </w:pPr>
    </w:p>
    <w:p w14:paraId="5AA39C52" w14:textId="77777777" w:rsidR="008C0B39" w:rsidRPr="008C0B39" w:rsidRDefault="008C0B39" w:rsidP="008C0B39">
      <w:pPr>
        <w:rPr>
          <w:rFonts w:asciiTheme="majorHAnsi" w:eastAsia="Calibri" w:hAnsiTheme="majorHAnsi" w:cstheme="majorHAnsi"/>
          <w:b/>
          <w:color w:val="222222"/>
          <w:highlight w:val="white"/>
        </w:rPr>
      </w:pPr>
    </w:p>
    <w:p w14:paraId="26A203CF" w14:textId="15D06D6D" w:rsidR="008C0B39" w:rsidRPr="008C0B39" w:rsidRDefault="008C0B39" w:rsidP="008C0B39">
      <w:pPr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</w:pP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S. Munshani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1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, E.Y. Ibrahim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1*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, 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</w:rPr>
        <w:t>R.L. Rodwin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2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, 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L.</w:t>
      </w:r>
      <w:r w:rsidR="00CA6A7D">
        <w:rPr>
          <w:rFonts w:asciiTheme="majorHAnsi" w:eastAsia="Calibri" w:hAnsiTheme="majorHAnsi" w:cstheme="majorHAnsi"/>
          <w:bCs/>
          <w:color w:val="222222"/>
          <w:highlight w:val="white"/>
        </w:rPr>
        <w:t>M.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 </w:t>
      </w:r>
      <w:r w:rsidR="00E93C6A"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Ferrucci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3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, K. </w:t>
      </w:r>
      <w:r w:rsidR="00E93C6A"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Blenman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4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 xml:space="preserve">, M. </w:t>
      </w:r>
      <w:r w:rsidR="00E93C6A"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Lustberg</w:t>
      </w:r>
      <w:r w:rsidR="00E93C6A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4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</w:rPr>
        <w:t>, B.E. Ehrlich</w:t>
      </w:r>
      <w:r w:rsidRPr="008C0B39">
        <w:rPr>
          <w:rFonts w:asciiTheme="majorHAnsi" w:eastAsia="Calibri" w:hAnsiTheme="majorHAnsi" w:cstheme="majorHAnsi"/>
          <w:bCs/>
          <w:color w:val="222222"/>
          <w:highlight w:val="white"/>
          <w:vertAlign w:val="superscript"/>
        </w:rPr>
        <w:t>1</w:t>
      </w:r>
    </w:p>
    <w:p w14:paraId="3078DC57" w14:textId="77777777" w:rsidR="008C0B39" w:rsidRDefault="008C0B39" w:rsidP="008C0B39">
      <w:pPr>
        <w:rPr>
          <w:rFonts w:asciiTheme="majorHAnsi" w:hAnsiTheme="majorHAnsi" w:cstheme="majorHAnsi"/>
          <w:bCs/>
        </w:rPr>
      </w:pPr>
      <w:r w:rsidRPr="008C0B39">
        <w:rPr>
          <w:rFonts w:asciiTheme="majorHAnsi" w:hAnsiTheme="majorHAnsi" w:cstheme="majorHAnsi"/>
          <w:bCs/>
          <w:vertAlign w:val="superscript"/>
        </w:rPr>
        <w:t>1</w:t>
      </w:r>
      <w:r w:rsidRPr="008C0B39">
        <w:rPr>
          <w:rFonts w:asciiTheme="majorHAnsi" w:hAnsiTheme="majorHAnsi" w:cstheme="majorHAnsi"/>
          <w:bCs/>
        </w:rPr>
        <w:t xml:space="preserve">Department of Pharmacology, Yale School of Medicine, New Haven, CT. </w:t>
      </w:r>
    </w:p>
    <w:p w14:paraId="58977BF4" w14:textId="3E38019F" w:rsidR="00E93C6A" w:rsidRPr="008C0B39" w:rsidRDefault="00E93C6A" w:rsidP="008C0B39">
      <w:pPr>
        <w:rPr>
          <w:rFonts w:asciiTheme="majorHAnsi" w:hAnsiTheme="majorHAnsi" w:cstheme="majorHAnsi"/>
          <w:bCs/>
        </w:rPr>
      </w:pPr>
      <w:r w:rsidRPr="008C0B39">
        <w:rPr>
          <w:rFonts w:asciiTheme="majorHAnsi" w:hAnsiTheme="majorHAnsi" w:cstheme="majorHAnsi"/>
          <w:bCs/>
          <w:vertAlign w:val="superscript"/>
        </w:rPr>
        <w:t>2</w:t>
      </w:r>
      <w:r>
        <w:rPr>
          <w:rFonts w:asciiTheme="majorHAnsi" w:hAnsiTheme="majorHAnsi" w:cstheme="majorHAnsi"/>
          <w:bCs/>
        </w:rPr>
        <w:t>Department of Pediatrics (Hematology/Oncology), Yale School of Medicine, New Haven, CT.</w:t>
      </w:r>
    </w:p>
    <w:p w14:paraId="27A9C72B" w14:textId="24888677" w:rsidR="008C0B39" w:rsidRPr="008C0B39" w:rsidRDefault="00E93C6A" w:rsidP="008C0B39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  <w:vertAlign w:val="superscript"/>
        </w:rPr>
        <w:t>3</w:t>
      </w:r>
      <w:r w:rsidR="008C0B39" w:rsidRPr="008C0B39">
        <w:rPr>
          <w:rFonts w:asciiTheme="majorHAnsi" w:hAnsiTheme="majorHAnsi" w:cstheme="majorHAnsi"/>
          <w:bCs/>
        </w:rPr>
        <w:t xml:space="preserve">Department of </w:t>
      </w:r>
      <w:r w:rsidR="00CA6A7D">
        <w:rPr>
          <w:rFonts w:asciiTheme="majorHAnsi" w:hAnsiTheme="majorHAnsi" w:cstheme="majorHAnsi"/>
          <w:bCs/>
        </w:rPr>
        <w:t xml:space="preserve">Chronic Disease </w:t>
      </w:r>
      <w:r w:rsidR="008C0B39" w:rsidRPr="008C0B39">
        <w:rPr>
          <w:rFonts w:asciiTheme="majorHAnsi" w:hAnsiTheme="majorHAnsi" w:cstheme="majorHAnsi"/>
          <w:bCs/>
        </w:rPr>
        <w:t>Epidemiology, Yale School of Public Health, New Haven, CT.</w:t>
      </w:r>
    </w:p>
    <w:p w14:paraId="374A7861" w14:textId="249B380F" w:rsidR="008C0B39" w:rsidRDefault="00E93C6A" w:rsidP="008C0B39">
      <w:pPr>
        <w:rPr>
          <w:rFonts w:asciiTheme="majorHAnsi" w:hAnsiTheme="majorHAnsi" w:cstheme="majorHAnsi"/>
          <w:bCs/>
        </w:rPr>
      </w:pPr>
      <w:r>
        <w:rPr>
          <w:rFonts w:asciiTheme="majorHAnsi" w:hAnsiTheme="majorHAnsi" w:cstheme="majorHAnsi"/>
          <w:bCs/>
          <w:vertAlign w:val="superscript"/>
        </w:rPr>
        <w:t>4</w:t>
      </w:r>
      <w:r w:rsidR="008C0B39" w:rsidRPr="008C0B39">
        <w:rPr>
          <w:rFonts w:asciiTheme="majorHAnsi" w:hAnsiTheme="majorHAnsi" w:cstheme="majorHAnsi"/>
          <w:bCs/>
        </w:rPr>
        <w:t xml:space="preserve">Department of Medicine (Medical Oncology), Yale School of Medicine, New Haven, CT. </w:t>
      </w:r>
    </w:p>
    <w:p w14:paraId="1B977245" w14:textId="77777777" w:rsidR="000F41CA" w:rsidRDefault="000F41CA" w:rsidP="008C0B39">
      <w:pPr>
        <w:rPr>
          <w:rFonts w:asciiTheme="majorHAnsi" w:hAnsiTheme="majorHAnsi" w:cstheme="majorHAnsi"/>
          <w:bCs/>
        </w:rPr>
      </w:pPr>
    </w:p>
    <w:p w14:paraId="0CA563B5" w14:textId="77777777" w:rsidR="000F41CA" w:rsidRDefault="000F41CA" w:rsidP="008C0B39">
      <w:pPr>
        <w:rPr>
          <w:rFonts w:asciiTheme="majorHAnsi" w:hAnsiTheme="majorHAnsi" w:cstheme="majorHAnsi"/>
          <w:bCs/>
        </w:rPr>
      </w:pPr>
    </w:p>
    <w:p w14:paraId="5BAE2B19" w14:textId="5EB70EE3" w:rsidR="000F41CA" w:rsidRPr="000F41CA" w:rsidRDefault="000F41CA" w:rsidP="008C0B39">
      <w:pPr>
        <w:rPr>
          <w:rFonts w:asciiTheme="majorHAnsi" w:hAnsiTheme="majorHAnsi" w:cstheme="majorHAnsi"/>
          <w:b/>
          <w:sz w:val="28"/>
          <w:szCs w:val="28"/>
        </w:rPr>
      </w:pPr>
      <w:r w:rsidRPr="000F41CA">
        <w:rPr>
          <w:rFonts w:asciiTheme="majorHAnsi" w:hAnsiTheme="majorHAnsi" w:cstheme="majorHAnsi"/>
          <w:b/>
          <w:sz w:val="28"/>
          <w:szCs w:val="28"/>
        </w:rPr>
        <w:t>Supplementary figure and tables</w:t>
      </w:r>
    </w:p>
    <w:p w14:paraId="4C0327C5" w14:textId="77777777" w:rsidR="007E1F0F" w:rsidRDefault="007E1F0F">
      <w:pPr>
        <w:rPr>
          <w:rFonts w:ascii="Calibri" w:eastAsia="Calibri" w:hAnsi="Calibri" w:cs="Calibri"/>
          <w:i/>
          <w:sz w:val="20"/>
          <w:szCs w:val="20"/>
        </w:rPr>
      </w:pPr>
    </w:p>
    <w:p w14:paraId="5EE54931" w14:textId="77777777" w:rsidR="007E1F0F" w:rsidRDefault="007E1F0F">
      <w:pPr>
        <w:rPr>
          <w:rFonts w:ascii="Calibri" w:eastAsia="Calibri" w:hAnsi="Calibri" w:cs="Calibri"/>
          <w:i/>
          <w:sz w:val="20"/>
          <w:szCs w:val="20"/>
        </w:rPr>
      </w:pPr>
    </w:p>
    <w:p w14:paraId="1D35D450" w14:textId="77777777" w:rsidR="007E1F0F" w:rsidRPr="00414B2E" w:rsidRDefault="007E1F0F" w:rsidP="007E1F0F">
      <w:pPr>
        <w:rPr>
          <w:rFonts w:ascii="Aptos" w:hAnsi="Aptos" w:cs="Calibri"/>
          <w:i/>
          <w:iCs/>
          <w:sz w:val="20"/>
          <w:szCs w:val="20"/>
        </w:rPr>
      </w:pPr>
    </w:p>
    <w:tbl>
      <w:tblPr>
        <w:tblStyle w:val="PlainTable2"/>
        <w:tblW w:w="3510" w:type="dxa"/>
        <w:tblLook w:val="06A0" w:firstRow="1" w:lastRow="0" w:firstColumn="1" w:lastColumn="0" w:noHBand="1" w:noVBand="1"/>
      </w:tblPr>
      <w:tblGrid>
        <w:gridCol w:w="1357"/>
        <w:gridCol w:w="2153"/>
      </w:tblGrid>
      <w:tr w:rsidR="007E1F0F" w:rsidRPr="000103AD" w14:paraId="3221FD1A" w14:textId="77777777" w:rsidTr="00BF0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51ED00A" w14:textId="77777777" w:rsidR="007E1F0F" w:rsidRPr="00414B2E" w:rsidRDefault="007E1F0F" w:rsidP="00BF04D6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597" w:type="dxa"/>
          </w:tcPr>
          <w:p w14:paraId="7A1FD457" w14:textId="77777777" w:rsidR="007E1F0F" w:rsidRPr="00414B2E" w:rsidRDefault="007E1F0F" w:rsidP="00BF04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47 </w:t>
            </w:r>
            <w:r w:rsidRPr="00C32E74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1.7</w:t>
            </w:r>
          </w:p>
        </w:tc>
      </w:tr>
      <w:tr w:rsidR="007E1F0F" w:rsidRPr="000103AD" w14:paraId="21C45B6E" w14:textId="77777777" w:rsidTr="00BF04D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CF78CB6" w14:textId="77777777" w:rsidR="007E1F0F" w:rsidRPr="00414B2E" w:rsidRDefault="007E1F0F" w:rsidP="00BF04D6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1597" w:type="dxa"/>
          </w:tcPr>
          <w:p w14:paraId="1FDDF9C9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28.4 </w:t>
            </w:r>
            <w:r w:rsidRPr="00C32E74"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  <w:t>±</w:t>
            </w: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8.</w:t>
            </w: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7E1F0F" w:rsidRPr="000103AD" w14:paraId="45E3E95F" w14:textId="77777777" w:rsidTr="00BF04D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4F44269" w14:textId="77777777" w:rsidR="007E1F0F" w:rsidRPr="00414B2E" w:rsidRDefault="007E1F0F" w:rsidP="00BF04D6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Stage</w:t>
            </w:r>
          </w:p>
        </w:tc>
        <w:tc>
          <w:tcPr>
            <w:tcW w:w="1597" w:type="dxa"/>
          </w:tcPr>
          <w:p w14:paraId="29A47982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1A (n=2)</w:t>
            </w:r>
          </w:p>
          <w:p w14:paraId="25D62F05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2A (n=2)</w:t>
            </w:r>
          </w:p>
          <w:p w14:paraId="24D68E89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2B (n=2)</w:t>
            </w:r>
          </w:p>
          <w:p w14:paraId="5626EEB1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N/A (n=1)</w:t>
            </w:r>
          </w:p>
          <w:p w14:paraId="2E9FDCBC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E1F0F" w:rsidRPr="000103AD" w14:paraId="57451F4C" w14:textId="77777777" w:rsidTr="00BF04D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37CA984" w14:textId="77777777" w:rsidR="007E1F0F" w:rsidRPr="00414B2E" w:rsidRDefault="007E1F0F" w:rsidP="00BF04D6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History of Smoking</w:t>
            </w:r>
          </w:p>
        </w:tc>
        <w:tc>
          <w:tcPr>
            <w:tcW w:w="1597" w:type="dxa"/>
          </w:tcPr>
          <w:p w14:paraId="70801C25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Yes (n=2)</w:t>
            </w:r>
          </w:p>
          <w:p w14:paraId="7DC4A68E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No (n=5)</w:t>
            </w:r>
          </w:p>
          <w:p w14:paraId="7C36A42C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7E1F0F" w:rsidRPr="000103AD" w14:paraId="0F6500E8" w14:textId="77777777" w:rsidTr="00BF04D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CE956E" w14:textId="77777777" w:rsidR="007E1F0F" w:rsidRPr="00414B2E" w:rsidRDefault="007E1F0F" w:rsidP="00BF04D6">
            <w:pPr>
              <w:rPr>
                <w:rFonts w:ascii="Aptos" w:eastAsia="Times New Roman" w:hAnsi="Aptos" w:cs="Calibri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 xml:space="preserve">Race </w:t>
            </w:r>
          </w:p>
        </w:tc>
        <w:tc>
          <w:tcPr>
            <w:tcW w:w="1597" w:type="dxa"/>
          </w:tcPr>
          <w:p w14:paraId="3D47693D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White (n=5)</w:t>
            </w:r>
          </w:p>
          <w:p w14:paraId="779D1F8D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>Black (n=1)</w:t>
            </w:r>
          </w:p>
          <w:p w14:paraId="61D04E9E" w14:textId="77777777" w:rsidR="007E1F0F" w:rsidRPr="00414B2E" w:rsidRDefault="007E1F0F" w:rsidP="00BF0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 w:themeColor="text1"/>
                <w:sz w:val="20"/>
                <w:szCs w:val="20"/>
              </w:rPr>
              <w:t xml:space="preserve">Hispanic (n=1) </w:t>
            </w:r>
          </w:p>
        </w:tc>
      </w:tr>
    </w:tbl>
    <w:p w14:paraId="30E08146" w14:textId="77777777" w:rsidR="007E1F0F" w:rsidRDefault="007E1F0F" w:rsidP="007E1F0F">
      <w:pPr>
        <w:rPr>
          <w:rFonts w:ascii="Roboto" w:hAnsi="Roboto" w:cs="Calibri"/>
          <w:i/>
          <w:iCs/>
        </w:rPr>
      </w:pPr>
    </w:p>
    <w:p w14:paraId="2FCC2EBA" w14:textId="77777777" w:rsidR="007E1F0F" w:rsidRPr="00414B2E" w:rsidRDefault="007E1F0F" w:rsidP="007E1F0F">
      <w:pPr>
        <w:rPr>
          <w:rFonts w:ascii="Calibri" w:hAnsi="Calibri" w:cs="Calibri"/>
          <w:sz w:val="24"/>
          <w:szCs w:val="24"/>
        </w:rPr>
      </w:pPr>
      <w:r w:rsidRPr="00414B2E">
        <w:rPr>
          <w:rFonts w:ascii="Calibri" w:hAnsi="Calibri" w:cs="Calibri"/>
          <w:sz w:val="24"/>
          <w:szCs w:val="24"/>
        </w:rPr>
        <w:t xml:space="preserve">Supplementary Table </w:t>
      </w:r>
      <w:r>
        <w:rPr>
          <w:rFonts w:ascii="Calibri" w:hAnsi="Calibri" w:cs="Calibri"/>
          <w:sz w:val="24"/>
          <w:szCs w:val="24"/>
        </w:rPr>
        <w:t>1</w:t>
      </w:r>
      <w:r w:rsidRPr="00414B2E">
        <w:rPr>
          <w:rFonts w:ascii="Calibri" w:hAnsi="Calibri" w:cs="Calibri"/>
          <w:sz w:val="24"/>
          <w:szCs w:val="24"/>
        </w:rPr>
        <w:t xml:space="preserve">: Patient demographics. Age and BMI are reported as Mean </w:t>
      </w:r>
      <w:r w:rsidRPr="00C32E74">
        <w:rPr>
          <w:rFonts w:ascii="Aptos" w:eastAsia="Times New Roman" w:hAnsi="Aptos" w:cs="Calibri"/>
          <w:i/>
          <w:iCs/>
          <w:color w:val="000000" w:themeColor="text1"/>
          <w:sz w:val="20"/>
          <w:szCs w:val="20"/>
        </w:rPr>
        <w:t>±</w:t>
      </w:r>
      <w:r w:rsidRPr="00414B2E">
        <w:rPr>
          <w:rFonts w:ascii="Calibri" w:hAnsi="Calibri" w:cs="Calibri"/>
          <w:sz w:val="24"/>
          <w:szCs w:val="24"/>
        </w:rPr>
        <w:t xml:space="preserve"> SD. </w:t>
      </w:r>
    </w:p>
    <w:p w14:paraId="1B46D631" w14:textId="30198A8E" w:rsidR="003A6CF8" w:rsidRPr="00F6049F" w:rsidRDefault="003A6CF8">
      <w:pPr>
        <w:rPr>
          <w:rFonts w:asciiTheme="majorHAnsi" w:hAnsiTheme="majorHAnsi" w:cstheme="majorHAnsi"/>
          <w:bCs/>
        </w:rPr>
      </w:pPr>
      <w:r>
        <w:rPr>
          <w:rFonts w:ascii="Calibri" w:eastAsia="Calibri" w:hAnsi="Calibri" w:cs="Calibri"/>
          <w:i/>
          <w:sz w:val="20"/>
          <w:szCs w:val="20"/>
        </w:rPr>
        <w:br w:type="page"/>
      </w:r>
    </w:p>
    <w:p w14:paraId="06FDAA1F" w14:textId="77777777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0793E288" w14:textId="6688D43A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4F662EE2" w14:textId="61A7889A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tbl>
      <w:tblPr>
        <w:tblStyle w:val="PlainTable5"/>
        <w:tblW w:w="0" w:type="auto"/>
        <w:tblInd w:w="2160" w:type="dxa"/>
        <w:tblLook w:val="04A0" w:firstRow="1" w:lastRow="0" w:firstColumn="1" w:lastColumn="0" w:noHBand="0" w:noVBand="1"/>
      </w:tblPr>
      <w:tblGrid>
        <w:gridCol w:w="1309"/>
        <w:gridCol w:w="1722"/>
        <w:gridCol w:w="1267"/>
      </w:tblGrid>
      <w:tr w:rsidR="003A6CF8" w:rsidRPr="004F01DA" w14:paraId="612B57FE" w14:textId="77777777" w:rsidTr="00414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9" w:type="dxa"/>
            <w:tcBorders>
              <w:top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6D3781E" w14:textId="77777777" w:rsidR="003A6CF8" w:rsidRPr="004F01DA" w:rsidRDefault="003A6CF8" w:rsidP="00C32E74">
            <w:pPr>
              <w:jc w:val="center"/>
              <w:rPr>
                <w:rFonts w:ascii="Avenir Next" w:hAnsi="Avenir Next"/>
              </w:rPr>
            </w:pPr>
            <w:r w:rsidRPr="004F01DA">
              <w:rPr>
                <w:rFonts w:ascii="Avenir Next" w:hAnsi="Avenir Next"/>
              </w:rPr>
              <w:t>Protein</w:t>
            </w:r>
          </w:p>
        </w:tc>
        <w:tc>
          <w:tcPr>
            <w:tcW w:w="1722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49B3E07A" w14:textId="77777777" w:rsidR="003A6CF8" w:rsidRPr="004F01DA" w:rsidRDefault="003A6CF8" w:rsidP="00C32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 w:rsidRPr="004F01DA">
              <w:rPr>
                <w:rFonts w:ascii="Avenir Next" w:hAnsi="Avenir Next"/>
              </w:rPr>
              <w:t>Neoadjuvant</w:t>
            </w:r>
          </w:p>
        </w:tc>
        <w:tc>
          <w:tcPr>
            <w:tcW w:w="0" w:type="dxa"/>
            <w:tcBorders>
              <w:top w:val="single" w:sz="4" w:space="0" w:color="C4BC96" w:themeColor="background2" w:themeShade="BF"/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4B79066" w14:textId="77777777" w:rsidR="003A6CF8" w:rsidRPr="004F01DA" w:rsidRDefault="003A6CF8" w:rsidP="00C32E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 w:rsidRPr="004F01DA">
              <w:rPr>
                <w:rFonts w:ascii="Avenir Next" w:hAnsi="Avenir Next"/>
              </w:rPr>
              <w:t>Adjuvant</w:t>
            </w:r>
          </w:p>
        </w:tc>
      </w:tr>
      <w:tr w:rsidR="003A6CF8" w:rsidRPr="004F01DA" w14:paraId="6B99392F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56DB9B4A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BCL2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41E154ED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7%</w:t>
            </w:r>
          </w:p>
        </w:tc>
        <w:tc>
          <w:tcPr>
            <w:tcW w:w="0" w:type="dxa"/>
            <w:tcBorders>
              <w:top w:val="single" w:sz="4" w:space="0" w:color="7F7F7F" w:themeColor="text1" w:themeTint="80"/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7C83E947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38%</w:t>
            </w:r>
          </w:p>
        </w:tc>
      </w:tr>
      <w:tr w:rsidR="003A6CF8" w:rsidRPr="004F01DA" w14:paraId="23EF46C9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7033AB98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NLPR3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094AD93D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8.0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77CA5BF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8%</w:t>
            </w:r>
          </w:p>
        </w:tc>
      </w:tr>
      <w:tr w:rsidR="003A6CF8" w:rsidRPr="004F01DA" w14:paraId="5F997096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D7B61EA" w14:textId="78D3EACF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RB1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71682020" w14:textId="767117FF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.4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42A56ED3" w14:textId="5AF1F9D8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5%</w:t>
            </w:r>
          </w:p>
        </w:tc>
      </w:tr>
      <w:tr w:rsidR="003A6CF8" w:rsidRPr="004F01DA" w14:paraId="0063C3E7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C8125D4" w14:textId="021F627A" w:rsidR="003A6CF8" w:rsidRPr="00414B2E" w:rsidRDefault="003A6CF8" w:rsidP="00C32E74">
            <w:pPr>
              <w:rPr>
                <w:rFonts w:ascii="Calibri" w:eastAsia="Calibri" w:hAnsi="Calibri" w:cs="Calibri"/>
                <w:i w:val="0"/>
                <w:sz w:val="20"/>
                <w:szCs w:val="2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GRP75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2194E8BF" w14:textId="3A0CCCB4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7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68B199BD" w14:textId="546A5A1A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14%</w:t>
            </w:r>
          </w:p>
        </w:tc>
      </w:tr>
      <w:tr w:rsidR="003A6CF8" w:rsidRPr="004F01DA" w14:paraId="5AE1E34D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E5F1909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RELA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715036E0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0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2D5617F5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1%</w:t>
            </w:r>
          </w:p>
        </w:tc>
      </w:tr>
      <w:tr w:rsidR="003A6CF8" w:rsidRPr="004F01DA" w14:paraId="6C09D9F9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26D9DDE3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P53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0F2209EF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2.2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27E3DFB5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5.8%</w:t>
            </w:r>
          </w:p>
        </w:tc>
      </w:tr>
      <w:tr w:rsidR="003A6CF8" w:rsidRPr="004F01DA" w14:paraId="01D80278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50FC20A3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IL6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737CFEBA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1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D452CE5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 4.1%</w:t>
            </w:r>
          </w:p>
        </w:tc>
      </w:tr>
      <w:tr w:rsidR="003A6CF8" w:rsidRPr="004F01DA" w14:paraId="1F585089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56E36EB0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PERK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6E1A3F83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1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000372D0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4.2%</w:t>
            </w:r>
          </w:p>
        </w:tc>
      </w:tr>
      <w:tr w:rsidR="003A6CF8" w:rsidRPr="004F01DA" w14:paraId="639E67A0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1A164960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MTOR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6409B29D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.5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63162536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6.2%</w:t>
            </w:r>
          </w:p>
        </w:tc>
      </w:tr>
      <w:tr w:rsidR="003A6CF8" w:rsidRPr="004F01DA" w14:paraId="78B9CFC0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4EFA4B40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BAX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7325C631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14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0B312DE1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26%</w:t>
            </w:r>
          </w:p>
        </w:tc>
      </w:tr>
      <w:tr w:rsidR="003A6CF8" w:rsidRPr="004F01DA" w14:paraId="35112F6D" w14:textId="77777777" w:rsidTr="00414B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</w:tcPr>
          <w:p w14:paraId="0B63EFBD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BCL-XL</w:t>
            </w:r>
          </w:p>
        </w:tc>
        <w:tc>
          <w:tcPr>
            <w:tcW w:w="1722" w:type="dxa"/>
            <w:tcBorders>
              <w:right w:val="single" w:sz="4" w:space="0" w:color="C4BC96" w:themeColor="background2" w:themeShade="BF"/>
            </w:tcBorders>
          </w:tcPr>
          <w:p w14:paraId="13F0EA39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5.9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1C5647E7" w14:textId="77777777" w:rsidR="003A6CF8" w:rsidRPr="004F01DA" w:rsidRDefault="003A6CF8" w:rsidP="00C32E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9.3%</w:t>
            </w:r>
          </w:p>
        </w:tc>
      </w:tr>
      <w:tr w:rsidR="003A6CF8" w:rsidRPr="004F01DA" w14:paraId="2071AFC1" w14:textId="77777777" w:rsidTr="00414B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bottom w:val="single" w:sz="4" w:space="0" w:color="C4BC96" w:themeColor="background2" w:themeShade="BF"/>
            </w:tcBorders>
          </w:tcPr>
          <w:p w14:paraId="6F553F83" w14:textId="77777777" w:rsidR="003A6CF8" w:rsidRPr="004F01DA" w:rsidRDefault="003A6CF8" w:rsidP="00C32E74">
            <w:pPr>
              <w:rPr>
                <w:rFonts w:ascii="Avenir Next" w:hAnsi="Avenir Next"/>
                <w:i w:val="0"/>
                <w:iCs w:val="0"/>
              </w:rPr>
            </w:pPr>
            <w:r w:rsidRPr="004F01DA">
              <w:rPr>
                <w:rFonts w:ascii="Avenir Next" w:hAnsi="Avenir Next"/>
                <w:i w:val="0"/>
                <w:iCs w:val="0"/>
              </w:rPr>
              <w:t>BCLW</w:t>
            </w:r>
          </w:p>
        </w:tc>
        <w:tc>
          <w:tcPr>
            <w:tcW w:w="1722" w:type="dxa"/>
            <w:tcBorders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34727967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–4.2%</w:t>
            </w:r>
          </w:p>
        </w:tc>
        <w:tc>
          <w:tcPr>
            <w:tcW w:w="0" w:type="dxa"/>
            <w:tcBorders>
              <w:left w:val="single" w:sz="4" w:space="0" w:color="C4BC96" w:themeColor="background2" w:themeShade="BF"/>
              <w:bottom w:val="single" w:sz="4" w:space="0" w:color="C4BC96" w:themeColor="background2" w:themeShade="BF"/>
              <w:right w:val="single" w:sz="4" w:space="0" w:color="C4BC96" w:themeColor="background2" w:themeShade="BF"/>
            </w:tcBorders>
          </w:tcPr>
          <w:p w14:paraId="26A84527" w14:textId="77777777" w:rsidR="003A6CF8" w:rsidRPr="004F01DA" w:rsidRDefault="003A6CF8" w:rsidP="00C32E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</w:rPr>
            </w:pPr>
            <w:r>
              <w:rPr>
                <w:rFonts w:ascii="Avenir Next" w:hAnsi="Avenir Next"/>
              </w:rPr>
              <w:t>+7.3%</w:t>
            </w:r>
          </w:p>
        </w:tc>
      </w:tr>
    </w:tbl>
    <w:p w14:paraId="473AC061" w14:textId="40225820" w:rsidR="007417A2" w:rsidRPr="00B56B98" w:rsidRDefault="007417A2" w:rsidP="007417A2">
      <w:pPr>
        <w:rPr>
          <w:rFonts w:ascii="Calibri" w:eastAsia="Calibri" w:hAnsi="Calibri" w:cs="Calibri"/>
          <w:iCs/>
          <w:sz w:val="20"/>
          <w:szCs w:val="20"/>
        </w:rPr>
      </w:pPr>
    </w:p>
    <w:p w14:paraId="33F31ECF" w14:textId="77777777" w:rsidR="007417A2" w:rsidRDefault="007417A2" w:rsidP="007417A2">
      <w:pPr>
        <w:rPr>
          <w:rFonts w:ascii="Calibri" w:eastAsia="Calibri" w:hAnsi="Calibri" w:cs="Calibri"/>
          <w:i/>
          <w:sz w:val="20"/>
          <w:szCs w:val="20"/>
        </w:rPr>
      </w:pPr>
    </w:p>
    <w:p w14:paraId="3B6312B4" w14:textId="54227FAF" w:rsidR="002E546D" w:rsidRPr="00160D2E" w:rsidRDefault="00414B2E" w:rsidP="00160D2E">
      <w:pPr>
        <w:spacing w:line="240" w:lineRule="auto"/>
        <w:rPr>
          <w:rFonts w:ascii="Calibri" w:eastAsia="Calibri" w:hAnsi="Calibri" w:cs="Calibri"/>
          <w:iCs/>
          <w:sz w:val="24"/>
          <w:szCs w:val="24"/>
        </w:rPr>
      </w:pPr>
      <w:r w:rsidRPr="00414B2E">
        <w:rPr>
          <w:rFonts w:ascii="Calibri" w:eastAsia="Calibri" w:hAnsi="Calibri" w:cs="Calibri"/>
          <w:iCs/>
          <w:sz w:val="24"/>
          <w:szCs w:val="24"/>
        </w:rPr>
        <w:t>Supp</w:t>
      </w:r>
      <w:r w:rsidR="00160D2E">
        <w:rPr>
          <w:rFonts w:ascii="Calibri" w:eastAsia="Calibri" w:hAnsi="Calibri" w:cs="Calibri"/>
          <w:iCs/>
          <w:sz w:val="24"/>
          <w:szCs w:val="24"/>
        </w:rPr>
        <w:t xml:space="preserve">lementary </w:t>
      </w:r>
      <w:r w:rsidRPr="00414B2E">
        <w:rPr>
          <w:rFonts w:ascii="Calibri" w:eastAsia="Calibri" w:hAnsi="Calibri" w:cs="Calibri"/>
          <w:iCs/>
          <w:sz w:val="24"/>
          <w:szCs w:val="24"/>
        </w:rPr>
        <w:t xml:space="preserve">Table </w:t>
      </w:r>
      <w:r w:rsidR="007E1F0F">
        <w:rPr>
          <w:rFonts w:ascii="Calibri" w:eastAsia="Calibri" w:hAnsi="Calibri" w:cs="Calibri"/>
          <w:iCs/>
          <w:sz w:val="24"/>
          <w:szCs w:val="24"/>
        </w:rPr>
        <w:t>2</w:t>
      </w:r>
      <w:r w:rsidRPr="00414B2E">
        <w:rPr>
          <w:rFonts w:ascii="Calibri" w:eastAsia="Calibri" w:hAnsi="Calibri" w:cs="Calibri"/>
          <w:iCs/>
          <w:sz w:val="24"/>
          <w:szCs w:val="24"/>
        </w:rPr>
        <w:t>: Percent change in protein expression levels from 0 to 12 weeks after taxane-based treatment.  neoadjuvant (n=5) and adjuvant (n=2) patients</w:t>
      </w:r>
    </w:p>
    <w:p w14:paraId="3D82923C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71DE65E6" w14:textId="6E7F5721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45152CA7" w14:textId="77777777" w:rsid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32E501FA" w14:textId="77777777" w:rsidR="000103AD" w:rsidRPr="00414B2E" w:rsidRDefault="000103AD" w:rsidP="002E546D">
      <w:pPr>
        <w:rPr>
          <w:rFonts w:ascii="Aptos" w:hAnsi="Aptos" w:cs="Calibri"/>
          <w:sz w:val="20"/>
          <w:szCs w:val="20"/>
        </w:rPr>
      </w:pPr>
    </w:p>
    <w:tbl>
      <w:tblPr>
        <w:tblStyle w:val="PlainTable2"/>
        <w:tblW w:w="10980" w:type="dxa"/>
        <w:tblInd w:w="-540" w:type="dxa"/>
        <w:tblLayout w:type="fixed"/>
        <w:tblLook w:val="06A0" w:firstRow="1" w:lastRow="0" w:firstColumn="1" w:lastColumn="0" w:noHBand="1" w:noVBand="1"/>
      </w:tblPr>
      <w:tblGrid>
        <w:gridCol w:w="2250"/>
        <w:gridCol w:w="900"/>
        <w:gridCol w:w="810"/>
        <w:gridCol w:w="810"/>
        <w:gridCol w:w="1080"/>
        <w:gridCol w:w="1530"/>
        <w:gridCol w:w="900"/>
        <w:gridCol w:w="1530"/>
        <w:gridCol w:w="1170"/>
      </w:tblGrid>
      <w:tr w:rsidR="00657FDB" w:rsidRPr="000103AD" w14:paraId="0AD4C270" w14:textId="77777777" w:rsidTr="00414B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  <w:hideMark/>
          </w:tcPr>
          <w:p w14:paraId="62D158CF" w14:textId="77777777" w:rsidR="002E546D" w:rsidRPr="00414B2E" w:rsidRDefault="002E546D" w:rsidP="00DF57E9">
            <w:pPr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0" w:type="dxa"/>
            <w:hideMark/>
          </w:tcPr>
          <w:p w14:paraId="1448D9BD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810" w:type="dxa"/>
            <w:hideMark/>
          </w:tcPr>
          <w:p w14:paraId="49D5E7A6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810" w:type="dxa"/>
            <w:hideMark/>
          </w:tcPr>
          <w:p w14:paraId="2E24A9CA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1080" w:type="dxa"/>
          </w:tcPr>
          <w:p w14:paraId="4F928618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Minimum</w:t>
            </w:r>
          </w:p>
        </w:tc>
        <w:tc>
          <w:tcPr>
            <w:tcW w:w="1530" w:type="dxa"/>
          </w:tcPr>
          <w:p w14:paraId="432F2D25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25</w:t>
            </w: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900" w:type="dxa"/>
          </w:tcPr>
          <w:p w14:paraId="03E3C9E6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530" w:type="dxa"/>
          </w:tcPr>
          <w:p w14:paraId="54C52DC8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75</w:t>
            </w: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 xml:space="preserve"> percentile</w:t>
            </w:r>
          </w:p>
        </w:tc>
        <w:tc>
          <w:tcPr>
            <w:tcW w:w="1170" w:type="dxa"/>
          </w:tcPr>
          <w:p w14:paraId="2B7A3876" w14:textId="77777777" w:rsidR="002E546D" w:rsidRPr="00414B2E" w:rsidRDefault="002E546D" w:rsidP="00DF57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Maximum</w:t>
            </w:r>
          </w:p>
        </w:tc>
      </w:tr>
      <w:tr w:rsidR="00657FDB" w:rsidRPr="000103AD" w14:paraId="50AECD98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1F3405AD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BCL2: Neoadjuvant</w:t>
            </w:r>
          </w:p>
        </w:tc>
        <w:tc>
          <w:tcPr>
            <w:tcW w:w="900" w:type="dxa"/>
          </w:tcPr>
          <w:p w14:paraId="29CA8029" w14:textId="05460A03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6602</w:t>
            </w:r>
          </w:p>
        </w:tc>
        <w:tc>
          <w:tcPr>
            <w:tcW w:w="810" w:type="dxa"/>
          </w:tcPr>
          <w:p w14:paraId="58A37537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4203</w:t>
            </w:r>
          </w:p>
        </w:tc>
        <w:tc>
          <w:tcPr>
            <w:tcW w:w="810" w:type="dxa"/>
          </w:tcPr>
          <w:p w14:paraId="11D4B465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871</w:t>
            </w:r>
          </w:p>
        </w:tc>
        <w:tc>
          <w:tcPr>
            <w:tcW w:w="1080" w:type="dxa"/>
          </w:tcPr>
          <w:p w14:paraId="2819525F" w14:textId="38CD08BD" w:rsidR="002E546D" w:rsidRPr="00414B2E" w:rsidRDefault="00657FDB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332</w:t>
            </w:r>
          </w:p>
        </w:tc>
        <w:tc>
          <w:tcPr>
            <w:tcW w:w="1530" w:type="dxa"/>
          </w:tcPr>
          <w:p w14:paraId="6E79CB85" w14:textId="5DAC6054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3040</w:t>
            </w:r>
          </w:p>
        </w:tc>
        <w:tc>
          <w:tcPr>
            <w:tcW w:w="900" w:type="dxa"/>
          </w:tcPr>
          <w:p w14:paraId="51819252" w14:textId="04549DEE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5256</w:t>
            </w:r>
          </w:p>
        </w:tc>
        <w:tc>
          <w:tcPr>
            <w:tcW w:w="1530" w:type="dxa"/>
          </w:tcPr>
          <w:p w14:paraId="72D727EE" w14:textId="4CFF7B85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.0836</w:t>
            </w:r>
          </w:p>
        </w:tc>
        <w:tc>
          <w:tcPr>
            <w:tcW w:w="1170" w:type="dxa"/>
          </w:tcPr>
          <w:p w14:paraId="4323D4FD" w14:textId="798A7399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1.1782</w:t>
            </w:r>
          </w:p>
        </w:tc>
      </w:tr>
      <w:tr w:rsidR="00657FDB" w:rsidRPr="000103AD" w14:paraId="2ADFE745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121855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BCL2: Adjuvant</w:t>
            </w:r>
          </w:p>
        </w:tc>
        <w:tc>
          <w:tcPr>
            <w:tcW w:w="900" w:type="dxa"/>
          </w:tcPr>
          <w:p w14:paraId="1A3C6619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3789</w:t>
            </w:r>
          </w:p>
        </w:tc>
        <w:tc>
          <w:tcPr>
            <w:tcW w:w="810" w:type="dxa"/>
          </w:tcPr>
          <w:p w14:paraId="1A25922B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382</w:t>
            </w:r>
          </w:p>
        </w:tc>
        <w:tc>
          <w:tcPr>
            <w:tcW w:w="810" w:type="dxa"/>
          </w:tcPr>
          <w:p w14:paraId="2E65413B" w14:textId="2BD2C796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977</w:t>
            </w:r>
          </w:p>
        </w:tc>
        <w:tc>
          <w:tcPr>
            <w:tcW w:w="1080" w:type="dxa"/>
          </w:tcPr>
          <w:p w14:paraId="7D844474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4766</w:t>
            </w:r>
          </w:p>
        </w:tc>
        <w:tc>
          <w:tcPr>
            <w:tcW w:w="1530" w:type="dxa"/>
          </w:tcPr>
          <w:p w14:paraId="5643160B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4766</w:t>
            </w:r>
          </w:p>
        </w:tc>
        <w:tc>
          <w:tcPr>
            <w:tcW w:w="900" w:type="dxa"/>
          </w:tcPr>
          <w:p w14:paraId="66B1803B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3789</w:t>
            </w:r>
          </w:p>
        </w:tc>
        <w:tc>
          <w:tcPr>
            <w:tcW w:w="1530" w:type="dxa"/>
          </w:tcPr>
          <w:p w14:paraId="42914847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2811</w:t>
            </w:r>
          </w:p>
        </w:tc>
        <w:tc>
          <w:tcPr>
            <w:tcW w:w="1170" w:type="dxa"/>
          </w:tcPr>
          <w:p w14:paraId="5A8E9466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2811</w:t>
            </w:r>
          </w:p>
        </w:tc>
      </w:tr>
      <w:tr w:rsidR="00657FDB" w:rsidRPr="000103AD" w14:paraId="099D1ACC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AB81037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RB1: Neoadjuvant</w:t>
            </w:r>
          </w:p>
        </w:tc>
        <w:tc>
          <w:tcPr>
            <w:tcW w:w="900" w:type="dxa"/>
          </w:tcPr>
          <w:p w14:paraId="3252F921" w14:textId="503FA014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079</w:t>
            </w:r>
            <w:r w:rsidR="00A66BA3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14:paraId="342C3716" w14:textId="33ED1042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98</w:t>
            </w:r>
            <w:r w:rsidR="00A66BA3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</w:tcPr>
          <w:p w14:paraId="1F4A2781" w14:textId="28958A85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43</w:t>
            </w:r>
            <w:r w:rsidR="00A66BA3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80" w:type="dxa"/>
          </w:tcPr>
          <w:p w14:paraId="7ADA318A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1739</w:t>
            </w:r>
          </w:p>
        </w:tc>
        <w:tc>
          <w:tcPr>
            <w:tcW w:w="1530" w:type="dxa"/>
          </w:tcPr>
          <w:p w14:paraId="1FAB6562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1602</w:t>
            </w:r>
          </w:p>
        </w:tc>
        <w:tc>
          <w:tcPr>
            <w:tcW w:w="900" w:type="dxa"/>
          </w:tcPr>
          <w:p w14:paraId="0D5D29CF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1242</w:t>
            </w:r>
          </w:p>
        </w:tc>
        <w:tc>
          <w:tcPr>
            <w:tcW w:w="1530" w:type="dxa"/>
          </w:tcPr>
          <w:p w14:paraId="4A19AF6F" w14:textId="0BEFE24B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23</w:t>
            </w: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566C08DE" w14:textId="0CC8FFC9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53</w:t>
            </w: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8</w:t>
            </w:r>
          </w:p>
        </w:tc>
      </w:tr>
      <w:tr w:rsidR="00657FDB" w:rsidRPr="000103AD" w14:paraId="1667AB24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6B19B808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RB1: Adjuvant</w:t>
            </w:r>
          </w:p>
        </w:tc>
        <w:tc>
          <w:tcPr>
            <w:tcW w:w="900" w:type="dxa"/>
          </w:tcPr>
          <w:p w14:paraId="54B60663" w14:textId="1E2ECFAB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546</w:t>
            </w:r>
          </w:p>
        </w:tc>
        <w:tc>
          <w:tcPr>
            <w:tcW w:w="810" w:type="dxa"/>
          </w:tcPr>
          <w:p w14:paraId="661FEAFD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344</w:t>
            </w:r>
          </w:p>
        </w:tc>
        <w:tc>
          <w:tcPr>
            <w:tcW w:w="810" w:type="dxa"/>
          </w:tcPr>
          <w:p w14:paraId="7186E2BE" w14:textId="16097FC3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950</w:t>
            </w:r>
          </w:p>
        </w:tc>
        <w:tc>
          <w:tcPr>
            <w:tcW w:w="1080" w:type="dxa"/>
          </w:tcPr>
          <w:p w14:paraId="5EB5965F" w14:textId="05772918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1530" w:type="dxa"/>
          </w:tcPr>
          <w:p w14:paraId="7756A462" w14:textId="47703B9C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595</w:t>
            </w:r>
          </w:p>
        </w:tc>
        <w:tc>
          <w:tcPr>
            <w:tcW w:w="900" w:type="dxa"/>
          </w:tcPr>
          <w:p w14:paraId="51ED36B1" w14:textId="231029F6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0103A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546</w:t>
            </w:r>
          </w:p>
        </w:tc>
        <w:tc>
          <w:tcPr>
            <w:tcW w:w="1530" w:type="dxa"/>
          </w:tcPr>
          <w:p w14:paraId="1457FE25" w14:textId="3F9158DD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496</w:t>
            </w:r>
          </w:p>
        </w:tc>
        <w:tc>
          <w:tcPr>
            <w:tcW w:w="1170" w:type="dxa"/>
          </w:tcPr>
          <w:p w14:paraId="0EBD7CC1" w14:textId="3D067909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496</w:t>
            </w:r>
          </w:p>
        </w:tc>
      </w:tr>
      <w:tr w:rsidR="00657FDB" w:rsidRPr="000103AD" w14:paraId="1AEDE72B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21D524E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NLRP3: Neoadjuvant</w:t>
            </w:r>
          </w:p>
        </w:tc>
        <w:tc>
          <w:tcPr>
            <w:tcW w:w="900" w:type="dxa"/>
          </w:tcPr>
          <w:p w14:paraId="59EB4616" w14:textId="37ABAADC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079</w:t>
            </w:r>
            <w:r w:rsidR="00A66BA3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810" w:type="dxa"/>
          </w:tcPr>
          <w:p w14:paraId="31ECAC55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364</w:t>
            </w:r>
          </w:p>
        </w:tc>
        <w:tc>
          <w:tcPr>
            <w:tcW w:w="810" w:type="dxa"/>
          </w:tcPr>
          <w:p w14:paraId="5F9C19C2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1080" w:type="dxa"/>
          </w:tcPr>
          <w:p w14:paraId="0295225D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4932</w:t>
            </w:r>
          </w:p>
        </w:tc>
        <w:tc>
          <w:tcPr>
            <w:tcW w:w="1530" w:type="dxa"/>
          </w:tcPr>
          <w:p w14:paraId="2E53F911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2774</w:t>
            </w:r>
          </w:p>
        </w:tc>
        <w:tc>
          <w:tcPr>
            <w:tcW w:w="900" w:type="dxa"/>
          </w:tcPr>
          <w:p w14:paraId="6686CC41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-0.0321</w:t>
            </w:r>
          </w:p>
        </w:tc>
        <w:tc>
          <w:tcPr>
            <w:tcW w:w="1530" w:type="dxa"/>
          </w:tcPr>
          <w:p w14:paraId="5C56CA9B" w14:textId="4FC695EF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0940</w:t>
            </w:r>
          </w:p>
        </w:tc>
        <w:tc>
          <w:tcPr>
            <w:tcW w:w="1170" w:type="dxa"/>
          </w:tcPr>
          <w:p w14:paraId="08A772DB" w14:textId="4E07A62F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174</w:t>
            </w:r>
          </w:p>
        </w:tc>
      </w:tr>
      <w:tr w:rsidR="00657FDB" w:rsidRPr="000103AD" w14:paraId="057D1F0B" w14:textId="77777777" w:rsidTr="00414B2E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3CA2B86" w14:textId="77777777" w:rsidR="002E546D" w:rsidRPr="00414B2E" w:rsidRDefault="002E546D" w:rsidP="00DF57E9">
            <w:pPr>
              <w:rPr>
                <w:rFonts w:ascii="Aptos" w:eastAsia="Times New Roman" w:hAnsi="Aptos" w:cs="Calibri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i/>
                <w:iCs/>
                <w:color w:val="000000" w:themeColor="text1"/>
                <w:sz w:val="20"/>
                <w:szCs w:val="20"/>
              </w:rPr>
              <w:t>NLRP3: Adjuvant</w:t>
            </w:r>
          </w:p>
        </w:tc>
        <w:tc>
          <w:tcPr>
            <w:tcW w:w="900" w:type="dxa"/>
          </w:tcPr>
          <w:p w14:paraId="6DF4716B" w14:textId="1072CDC4" w:rsidR="002E546D" w:rsidRPr="00414B2E" w:rsidRDefault="000103A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6781</w:t>
            </w:r>
          </w:p>
        </w:tc>
        <w:tc>
          <w:tcPr>
            <w:tcW w:w="810" w:type="dxa"/>
          </w:tcPr>
          <w:p w14:paraId="55B0097C" w14:textId="1F4C86D0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2281</w:t>
            </w:r>
          </w:p>
        </w:tc>
        <w:tc>
          <w:tcPr>
            <w:tcW w:w="810" w:type="dxa"/>
          </w:tcPr>
          <w:p w14:paraId="5D68BE60" w14:textId="77777777" w:rsidR="002E546D" w:rsidRPr="00414B2E" w:rsidRDefault="002E546D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1619</w:t>
            </w:r>
          </w:p>
        </w:tc>
        <w:tc>
          <w:tcPr>
            <w:tcW w:w="1080" w:type="dxa"/>
          </w:tcPr>
          <w:p w14:paraId="165C4B09" w14:textId="7EF63C41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5170</w:t>
            </w:r>
          </w:p>
        </w:tc>
        <w:tc>
          <w:tcPr>
            <w:tcW w:w="1530" w:type="dxa"/>
          </w:tcPr>
          <w:p w14:paraId="6DB749CB" w14:textId="2E306AC5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0103A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5170</w:t>
            </w:r>
          </w:p>
        </w:tc>
        <w:tc>
          <w:tcPr>
            <w:tcW w:w="900" w:type="dxa"/>
          </w:tcPr>
          <w:p w14:paraId="2B96F36C" w14:textId="55DC8C4A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0103AD"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6781</w:t>
            </w:r>
          </w:p>
        </w:tc>
        <w:tc>
          <w:tcPr>
            <w:tcW w:w="1530" w:type="dxa"/>
          </w:tcPr>
          <w:p w14:paraId="590547AE" w14:textId="79223B6D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8409</w:t>
            </w:r>
          </w:p>
        </w:tc>
        <w:tc>
          <w:tcPr>
            <w:tcW w:w="1170" w:type="dxa"/>
          </w:tcPr>
          <w:p w14:paraId="3A9BC90F" w14:textId="1ADD505B" w:rsidR="002E546D" w:rsidRPr="00414B2E" w:rsidRDefault="00A66BA3" w:rsidP="00DF57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 xml:space="preserve"> </w:t>
            </w:r>
            <w:r w:rsidR="002E546D" w:rsidRPr="00414B2E">
              <w:rPr>
                <w:rFonts w:ascii="Aptos" w:eastAsia="Times New Roman" w:hAnsi="Aptos" w:cs="Calibri"/>
                <w:color w:val="000000"/>
                <w:sz w:val="20"/>
                <w:szCs w:val="20"/>
              </w:rPr>
              <w:t>0.8409</w:t>
            </w:r>
          </w:p>
        </w:tc>
      </w:tr>
    </w:tbl>
    <w:p w14:paraId="5CBF85CA" w14:textId="77777777" w:rsidR="000103AD" w:rsidRDefault="000103AD" w:rsidP="002E546D">
      <w:pPr>
        <w:rPr>
          <w:rFonts w:ascii="Calibri" w:hAnsi="Calibri" w:cs="Calibri"/>
          <w:sz w:val="24"/>
          <w:szCs w:val="24"/>
        </w:rPr>
      </w:pPr>
    </w:p>
    <w:p w14:paraId="6FD329DE" w14:textId="0BD6FF3F" w:rsidR="002E546D" w:rsidRPr="00414B2E" w:rsidRDefault="002E546D" w:rsidP="002E546D">
      <w:pPr>
        <w:rPr>
          <w:rFonts w:ascii="Calibri" w:hAnsi="Calibri" w:cs="Calibri"/>
          <w:sz w:val="24"/>
          <w:szCs w:val="24"/>
        </w:rPr>
      </w:pPr>
      <w:r w:rsidRPr="00414B2E">
        <w:rPr>
          <w:rFonts w:ascii="Calibri" w:hAnsi="Calibri" w:cs="Calibri"/>
          <w:sz w:val="24"/>
          <w:szCs w:val="24"/>
        </w:rPr>
        <w:t xml:space="preserve">Supplementary Table </w:t>
      </w:r>
      <w:r w:rsidR="007E1F0F">
        <w:rPr>
          <w:rFonts w:ascii="Calibri" w:hAnsi="Calibri" w:cs="Calibri"/>
          <w:sz w:val="24"/>
          <w:szCs w:val="24"/>
        </w:rPr>
        <w:t>3</w:t>
      </w:r>
      <w:r w:rsidRPr="00414B2E">
        <w:rPr>
          <w:rFonts w:ascii="Calibri" w:hAnsi="Calibri" w:cs="Calibri"/>
          <w:sz w:val="24"/>
          <w:szCs w:val="24"/>
        </w:rPr>
        <w:t xml:space="preserve">: Descriptive statistics for proteins with p&lt;0.05. </w:t>
      </w:r>
    </w:p>
    <w:p w14:paraId="12FA2DE6" w14:textId="77777777" w:rsidR="002E546D" w:rsidRPr="00B56B98" w:rsidRDefault="002E546D" w:rsidP="002E546D">
      <w:pPr>
        <w:rPr>
          <w:rFonts w:ascii="Roboto" w:hAnsi="Roboto" w:cs="Calibri"/>
          <w:sz w:val="20"/>
          <w:szCs w:val="20"/>
        </w:rPr>
      </w:pPr>
    </w:p>
    <w:p w14:paraId="22BF9AF6" w14:textId="77777777" w:rsidR="002E546D" w:rsidRPr="00B56B98" w:rsidRDefault="002E546D" w:rsidP="002E546D">
      <w:pPr>
        <w:rPr>
          <w:rFonts w:ascii="Aptos" w:hAnsi="Aptos" w:cs="Calibri"/>
          <w:sz w:val="20"/>
          <w:szCs w:val="20"/>
        </w:rPr>
      </w:pPr>
    </w:p>
    <w:p w14:paraId="6A5A7002" w14:textId="55BA3579" w:rsidR="00F6049F" w:rsidRDefault="00F6049F">
      <w:pPr>
        <w:rPr>
          <w:rFonts w:ascii="Aptos" w:hAnsi="Aptos" w:cs="Calibri"/>
          <w:sz w:val="20"/>
          <w:szCs w:val="20"/>
        </w:rPr>
      </w:pPr>
      <w:r>
        <w:rPr>
          <w:rFonts w:ascii="Aptos" w:hAnsi="Aptos" w:cs="Calibri"/>
          <w:sz w:val="20"/>
          <w:szCs w:val="20"/>
        </w:rPr>
        <w:br w:type="page"/>
      </w:r>
    </w:p>
    <w:p w14:paraId="63A24E8D" w14:textId="77777777" w:rsidR="00B56B98" w:rsidRP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4211AD98" w14:textId="77777777" w:rsidR="00B56B98" w:rsidRPr="00B56B98" w:rsidRDefault="00B56B98" w:rsidP="002E546D">
      <w:pPr>
        <w:rPr>
          <w:rFonts w:ascii="Aptos" w:hAnsi="Aptos" w:cs="Calibri"/>
          <w:sz w:val="20"/>
          <w:szCs w:val="20"/>
        </w:rPr>
      </w:pPr>
    </w:p>
    <w:p w14:paraId="37645FE7" w14:textId="56F2F533" w:rsidR="002E546D" w:rsidRDefault="002E546D" w:rsidP="00121EF8">
      <w:pPr>
        <w:jc w:val="both"/>
        <w:rPr>
          <w:rFonts w:asciiTheme="majorHAnsi" w:eastAsia="Calibri" w:hAnsiTheme="majorHAnsi" w:cstheme="majorHAnsi"/>
        </w:rPr>
      </w:pPr>
    </w:p>
    <w:p w14:paraId="554AF916" w14:textId="77777777" w:rsidR="006807C0" w:rsidRDefault="006807C0" w:rsidP="00121EF8">
      <w:pPr>
        <w:jc w:val="both"/>
        <w:rPr>
          <w:rFonts w:asciiTheme="majorHAnsi" w:eastAsia="Calibri" w:hAnsiTheme="majorHAnsi" w:cstheme="majorHAnsi"/>
        </w:rPr>
      </w:pPr>
    </w:p>
    <w:p w14:paraId="734FE2FA" w14:textId="1BF0C238" w:rsidR="006807C0" w:rsidRDefault="006807C0" w:rsidP="00121EF8">
      <w:pPr>
        <w:jc w:val="both"/>
        <w:rPr>
          <w:rFonts w:asciiTheme="majorHAnsi" w:eastAsia="Calibri" w:hAnsiTheme="majorHAnsi" w:cstheme="majorHAnsi"/>
        </w:rPr>
      </w:pPr>
      <w:r>
        <w:rPr>
          <w:noProof/>
        </w:rPr>
        <w:drawing>
          <wp:inline distT="0" distB="0" distL="0" distR="0" wp14:anchorId="7632A901" wp14:editId="0B2F3B6F">
            <wp:extent cx="4335517" cy="3373487"/>
            <wp:effectExtent l="0" t="0" r="0" b="5080"/>
            <wp:docPr id="2051232691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232691" name="Picture 1" descr="A graph of different colored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370" cy="3382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2A874" w14:textId="77777777" w:rsidR="006807C0" w:rsidRDefault="006807C0" w:rsidP="006807C0">
      <w:pPr>
        <w:jc w:val="both"/>
        <w:rPr>
          <w:rFonts w:asciiTheme="majorHAnsi" w:eastAsia="Calibri" w:hAnsiTheme="majorHAnsi" w:cstheme="majorHAnsi"/>
        </w:rPr>
      </w:pPr>
      <w:r>
        <w:rPr>
          <w:rFonts w:asciiTheme="majorHAnsi" w:eastAsia="Calibri" w:hAnsiTheme="majorHAnsi" w:cstheme="majorHAnsi"/>
        </w:rPr>
        <w:t xml:space="preserve">Supplementary Figure 1: </w:t>
      </w:r>
      <w:r w:rsidRPr="006807C0">
        <w:rPr>
          <w:rFonts w:asciiTheme="majorHAnsi" w:eastAsia="Calibri" w:hAnsiTheme="majorHAnsi" w:cstheme="majorHAnsi"/>
        </w:rPr>
        <w:t>Senescence-associated markers available in the RPPA panel</w:t>
      </w:r>
    </w:p>
    <w:p w14:paraId="7D96C14D" w14:textId="77777777" w:rsidR="006807C0" w:rsidRPr="007417A2" w:rsidRDefault="006807C0" w:rsidP="00121EF8">
      <w:pPr>
        <w:jc w:val="both"/>
        <w:rPr>
          <w:rFonts w:asciiTheme="majorHAnsi" w:eastAsia="Calibri" w:hAnsiTheme="majorHAnsi" w:cstheme="majorHAnsi"/>
        </w:rPr>
      </w:pPr>
    </w:p>
    <w:sectPr w:rsidR="006807C0" w:rsidRPr="007417A2" w:rsidSect="00414B2E">
      <w:pgSz w:w="12240" w:h="15840"/>
      <w:pgMar w:top="1080" w:right="1080" w:bottom="720" w:left="108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BB434" w14:textId="77777777" w:rsidR="00020BA4" w:rsidRDefault="00020BA4">
      <w:pPr>
        <w:spacing w:line="240" w:lineRule="auto"/>
      </w:pPr>
      <w:r>
        <w:separator/>
      </w:r>
    </w:p>
  </w:endnote>
  <w:endnote w:type="continuationSeparator" w:id="0">
    <w:p w14:paraId="1434D02A" w14:textId="77777777" w:rsidR="00020BA4" w:rsidRDefault="00020B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Avenir Next">
    <w:panose1 w:val="020B0503020202020204"/>
    <w:charset w:val="00"/>
    <w:family w:val="swiss"/>
    <w:pitch w:val="variable"/>
    <w:sig w:usb0="8000002F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81D3B" w14:textId="77777777" w:rsidR="00020BA4" w:rsidRDefault="00020BA4">
      <w:pPr>
        <w:spacing w:line="240" w:lineRule="auto"/>
      </w:pPr>
      <w:r>
        <w:separator/>
      </w:r>
    </w:p>
  </w:footnote>
  <w:footnote w:type="continuationSeparator" w:id="0">
    <w:p w14:paraId="4EEAF22C" w14:textId="77777777" w:rsidR="00020BA4" w:rsidRDefault="00020BA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CA643D"/>
    <w:multiLevelType w:val="multilevel"/>
    <w:tmpl w:val="6DFCF7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7EC5E07"/>
    <w:multiLevelType w:val="multilevel"/>
    <w:tmpl w:val="0742D0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174302541">
    <w:abstractNumId w:val="1"/>
  </w:num>
  <w:num w:numId="2" w16cid:durableId="1715302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east Cancer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95wp2piree07exvejvsse7t5f2r0fa9axr&quot;&gt;MASTERmar08-Converted Copy-Converted&lt;record-ids&gt;&lt;item&gt;2129&lt;/item&gt;&lt;item&gt;2425&lt;/item&gt;&lt;item&gt;2484&lt;/item&gt;&lt;item&gt;2950&lt;/item&gt;&lt;item&gt;2951&lt;/item&gt;&lt;item&gt;2952&lt;/item&gt;&lt;item&gt;2954&lt;/item&gt;&lt;item&gt;2955&lt;/item&gt;&lt;item&gt;2962&lt;/item&gt;&lt;/record-ids&gt;&lt;/item&gt;&lt;/Libraries&gt;"/>
  </w:docVars>
  <w:rsids>
    <w:rsidRoot w:val="00C2144E"/>
    <w:rsid w:val="00001270"/>
    <w:rsid w:val="000103AD"/>
    <w:rsid w:val="000140D8"/>
    <w:rsid w:val="00020BA4"/>
    <w:rsid w:val="00032666"/>
    <w:rsid w:val="00034E41"/>
    <w:rsid w:val="00042F45"/>
    <w:rsid w:val="00051292"/>
    <w:rsid w:val="000530E3"/>
    <w:rsid w:val="000579B6"/>
    <w:rsid w:val="00073211"/>
    <w:rsid w:val="00076FD8"/>
    <w:rsid w:val="00081286"/>
    <w:rsid w:val="00095D26"/>
    <w:rsid w:val="00097EAB"/>
    <w:rsid w:val="000A1E49"/>
    <w:rsid w:val="000A2B6F"/>
    <w:rsid w:val="000D13D2"/>
    <w:rsid w:val="000D4E15"/>
    <w:rsid w:val="000D7FBB"/>
    <w:rsid w:val="000E126C"/>
    <w:rsid w:val="000E5E11"/>
    <w:rsid w:val="000F41CA"/>
    <w:rsid w:val="0011528E"/>
    <w:rsid w:val="00121EF8"/>
    <w:rsid w:val="00133C00"/>
    <w:rsid w:val="00154FB1"/>
    <w:rsid w:val="00160D2E"/>
    <w:rsid w:val="00162E53"/>
    <w:rsid w:val="0016410B"/>
    <w:rsid w:val="00165532"/>
    <w:rsid w:val="001873E4"/>
    <w:rsid w:val="001905AC"/>
    <w:rsid w:val="0019192B"/>
    <w:rsid w:val="001923B7"/>
    <w:rsid w:val="001977DC"/>
    <w:rsid w:val="001B030E"/>
    <w:rsid w:val="001B4DBC"/>
    <w:rsid w:val="001B6169"/>
    <w:rsid w:val="001C0254"/>
    <w:rsid w:val="001C25CB"/>
    <w:rsid w:val="001C59B7"/>
    <w:rsid w:val="001D3DEB"/>
    <w:rsid w:val="001E0165"/>
    <w:rsid w:val="001F1FF7"/>
    <w:rsid w:val="00201C1B"/>
    <w:rsid w:val="00221BF1"/>
    <w:rsid w:val="00225B7F"/>
    <w:rsid w:val="00232D98"/>
    <w:rsid w:val="00233799"/>
    <w:rsid w:val="0024232A"/>
    <w:rsid w:val="0025103F"/>
    <w:rsid w:val="00253420"/>
    <w:rsid w:val="00263254"/>
    <w:rsid w:val="00270DBB"/>
    <w:rsid w:val="00276D9A"/>
    <w:rsid w:val="00283002"/>
    <w:rsid w:val="00284920"/>
    <w:rsid w:val="00294E63"/>
    <w:rsid w:val="002A6E24"/>
    <w:rsid w:val="002B0FF9"/>
    <w:rsid w:val="002B1C2A"/>
    <w:rsid w:val="002B2634"/>
    <w:rsid w:val="002B2E0B"/>
    <w:rsid w:val="002B3256"/>
    <w:rsid w:val="002C5743"/>
    <w:rsid w:val="002D0188"/>
    <w:rsid w:val="002D114C"/>
    <w:rsid w:val="002D14DC"/>
    <w:rsid w:val="002D1D34"/>
    <w:rsid w:val="002D2C5C"/>
    <w:rsid w:val="002D4B75"/>
    <w:rsid w:val="002E369E"/>
    <w:rsid w:val="002E546D"/>
    <w:rsid w:val="002E5F8F"/>
    <w:rsid w:val="002F030E"/>
    <w:rsid w:val="002F70E3"/>
    <w:rsid w:val="002F7C81"/>
    <w:rsid w:val="00312D95"/>
    <w:rsid w:val="00315143"/>
    <w:rsid w:val="00322F72"/>
    <w:rsid w:val="003308D2"/>
    <w:rsid w:val="003406B4"/>
    <w:rsid w:val="00341873"/>
    <w:rsid w:val="00346DE2"/>
    <w:rsid w:val="00353ED7"/>
    <w:rsid w:val="0036302F"/>
    <w:rsid w:val="00372B23"/>
    <w:rsid w:val="00375166"/>
    <w:rsid w:val="00377179"/>
    <w:rsid w:val="003804C0"/>
    <w:rsid w:val="0039338B"/>
    <w:rsid w:val="003A45F2"/>
    <w:rsid w:val="003A6CF8"/>
    <w:rsid w:val="003B1E86"/>
    <w:rsid w:val="003B568D"/>
    <w:rsid w:val="003C2E18"/>
    <w:rsid w:val="003C6CCC"/>
    <w:rsid w:val="003C7CCC"/>
    <w:rsid w:val="003D45CD"/>
    <w:rsid w:val="003D7120"/>
    <w:rsid w:val="003E4F98"/>
    <w:rsid w:val="003E59B6"/>
    <w:rsid w:val="003F1791"/>
    <w:rsid w:val="003F2902"/>
    <w:rsid w:val="003F4AD8"/>
    <w:rsid w:val="003F5092"/>
    <w:rsid w:val="003F5286"/>
    <w:rsid w:val="004002FC"/>
    <w:rsid w:val="004101D5"/>
    <w:rsid w:val="00413FC1"/>
    <w:rsid w:val="00414B2E"/>
    <w:rsid w:val="004167D8"/>
    <w:rsid w:val="00420C36"/>
    <w:rsid w:val="004424AA"/>
    <w:rsid w:val="00467A95"/>
    <w:rsid w:val="0047276E"/>
    <w:rsid w:val="00481392"/>
    <w:rsid w:val="00481E58"/>
    <w:rsid w:val="00494387"/>
    <w:rsid w:val="004A1D0E"/>
    <w:rsid w:val="004B024E"/>
    <w:rsid w:val="004B66E4"/>
    <w:rsid w:val="004C0B3C"/>
    <w:rsid w:val="004C2F96"/>
    <w:rsid w:val="004D3580"/>
    <w:rsid w:val="004E2973"/>
    <w:rsid w:val="004F382A"/>
    <w:rsid w:val="004F3E72"/>
    <w:rsid w:val="004F4C2F"/>
    <w:rsid w:val="004F5E85"/>
    <w:rsid w:val="004F63EB"/>
    <w:rsid w:val="004F6F94"/>
    <w:rsid w:val="00512DE9"/>
    <w:rsid w:val="00514940"/>
    <w:rsid w:val="00520FD7"/>
    <w:rsid w:val="00522C88"/>
    <w:rsid w:val="005371DF"/>
    <w:rsid w:val="005411DE"/>
    <w:rsid w:val="00547399"/>
    <w:rsid w:val="00547E92"/>
    <w:rsid w:val="00550E3E"/>
    <w:rsid w:val="0055322F"/>
    <w:rsid w:val="00557457"/>
    <w:rsid w:val="005805A2"/>
    <w:rsid w:val="005837FB"/>
    <w:rsid w:val="00585289"/>
    <w:rsid w:val="00587436"/>
    <w:rsid w:val="005878CA"/>
    <w:rsid w:val="00592B99"/>
    <w:rsid w:val="005A3A01"/>
    <w:rsid w:val="005B2CF0"/>
    <w:rsid w:val="005B6956"/>
    <w:rsid w:val="005C2103"/>
    <w:rsid w:val="005D2755"/>
    <w:rsid w:val="005D5297"/>
    <w:rsid w:val="005D555C"/>
    <w:rsid w:val="005E7D8C"/>
    <w:rsid w:val="005F1D7A"/>
    <w:rsid w:val="006034F1"/>
    <w:rsid w:val="006042B7"/>
    <w:rsid w:val="00617390"/>
    <w:rsid w:val="00625312"/>
    <w:rsid w:val="0062721E"/>
    <w:rsid w:val="006278CC"/>
    <w:rsid w:val="00630198"/>
    <w:rsid w:val="00646228"/>
    <w:rsid w:val="00646D0A"/>
    <w:rsid w:val="006571D7"/>
    <w:rsid w:val="00657FDB"/>
    <w:rsid w:val="006615B9"/>
    <w:rsid w:val="00664E7C"/>
    <w:rsid w:val="00672226"/>
    <w:rsid w:val="00674F3E"/>
    <w:rsid w:val="006807C0"/>
    <w:rsid w:val="00684434"/>
    <w:rsid w:val="00685C5E"/>
    <w:rsid w:val="00685CDC"/>
    <w:rsid w:val="006908F6"/>
    <w:rsid w:val="00690CFB"/>
    <w:rsid w:val="00693200"/>
    <w:rsid w:val="006A0B9A"/>
    <w:rsid w:val="006A746D"/>
    <w:rsid w:val="006B6F9F"/>
    <w:rsid w:val="006B7DC6"/>
    <w:rsid w:val="006C1ED1"/>
    <w:rsid w:val="006C571E"/>
    <w:rsid w:val="006D6F96"/>
    <w:rsid w:val="006F3A24"/>
    <w:rsid w:val="006F3CF2"/>
    <w:rsid w:val="0070500D"/>
    <w:rsid w:val="0071051D"/>
    <w:rsid w:val="00714E15"/>
    <w:rsid w:val="00715714"/>
    <w:rsid w:val="00733262"/>
    <w:rsid w:val="007347AB"/>
    <w:rsid w:val="007417A2"/>
    <w:rsid w:val="00745F09"/>
    <w:rsid w:val="00762966"/>
    <w:rsid w:val="00767CB1"/>
    <w:rsid w:val="007759C0"/>
    <w:rsid w:val="007777ED"/>
    <w:rsid w:val="00782D22"/>
    <w:rsid w:val="007841A6"/>
    <w:rsid w:val="007914A3"/>
    <w:rsid w:val="00795F19"/>
    <w:rsid w:val="00796CB9"/>
    <w:rsid w:val="007A4082"/>
    <w:rsid w:val="007E1F0F"/>
    <w:rsid w:val="007E2340"/>
    <w:rsid w:val="007F5F39"/>
    <w:rsid w:val="008033BA"/>
    <w:rsid w:val="00830C76"/>
    <w:rsid w:val="00831E27"/>
    <w:rsid w:val="008409D5"/>
    <w:rsid w:val="00847C94"/>
    <w:rsid w:val="008563D0"/>
    <w:rsid w:val="008578FD"/>
    <w:rsid w:val="00865F8B"/>
    <w:rsid w:val="008739A3"/>
    <w:rsid w:val="008759A7"/>
    <w:rsid w:val="00884941"/>
    <w:rsid w:val="00894DFE"/>
    <w:rsid w:val="008A772B"/>
    <w:rsid w:val="008B303E"/>
    <w:rsid w:val="008B6705"/>
    <w:rsid w:val="008C0177"/>
    <w:rsid w:val="008C0B39"/>
    <w:rsid w:val="008C2D0A"/>
    <w:rsid w:val="008D71F3"/>
    <w:rsid w:val="008E59B8"/>
    <w:rsid w:val="008F1200"/>
    <w:rsid w:val="008F226C"/>
    <w:rsid w:val="008F2D57"/>
    <w:rsid w:val="008F3066"/>
    <w:rsid w:val="008F4514"/>
    <w:rsid w:val="008F4C85"/>
    <w:rsid w:val="008F61A9"/>
    <w:rsid w:val="00901964"/>
    <w:rsid w:val="00923667"/>
    <w:rsid w:val="0093272C"/>
    <w:rsid w:val="00933549"/>
    <w:rsid w:val="00935748"/>
    <w:rsid w:val="009432DC"/>
    <w:rsid w:val="00945BF0"/>
    <w:rsid w:val="0094737F"/>
    <w:rsid w:val="00950CB9"/>
    <w:rsid w:val="0095625D"/>
    <w:rsid w:val="009614EC"/>
    <w:rsid w:val="00970ADC"/>
    <w:rsid w:val="00982186"/>
    <w:rsid w:val="00984C4C"/>
    <w:rsid w:val="0099051B"/>
    <w:rsid w:val="009949DE"/>
    <w:rsid w:val="00996766"/>
    <w:rsid w:val="009A3364"/>
    <w:rsid w:val="009A5843"/>
    <w:rsid w:val="009A6AD3"/>
    <w:rsid w:val="009B305D"/>
    <w:rsid w:val="009B7CE6"/>
    <w:rsid w:val="009D0591"/>
    <w:rsid w:val="009E2808"/>
    <w:rsid w:val="009E3534"/>
    <w:rsid w:val="009E4A48"/>
    <w:rsid w:val="009E4B60"/>
    <w:rsid w:val="00A02178"/>
    <w:rsid w:val="00A02706"/>
    <w:rsid w:val="00A0503C"/>
    <w:rsid w:val="00A107EE"/>
    <w:rsid w:val="00A174C8"/>
    <w:rsid w:val="00A2122B"/>
    <w:rsid w:val="00A2618C"/>
    <w:rsid w:val="00A34B27"/>
    <w:rsid w:val="00A377E5"/>
    <w:rsid w:val="00A524BB"/>
    <w:rsid w:val="00A66675"/>
    <w:rsid w:val="00A66BA3"/>
    <w:rsid w:val="00A6773B"/>
    <w:rsid w:val="00A77A7C"/>
    <w:rsid w:val="00A77DEB"/>
    <w:rsid w:val="00A8763E"/>
    <w:rsid w:val="00A95099"/>
    <w:rsid w:val="00AA25AC"/>
    <w:rsid w:val="00AB0DCC"/>
    <w:rsid w:val="00AB658C"/>
    <w:rsid w:val="00AB6C4B"/>
    <w:rsid w:val="00AC2044"/>
    <w:rsid w:val="00AC2082"/>
    <w:rsid w:val="00AC7CCF"/>
    <w:rsid w:val="00AD0A40"/>
    <w:rsid w:val="00AD3BBA"/>
    <w:rsid w:val="00AD72C3"/>
    <w:rsid w:val="00AF190F"/>
    <w:rsid w:val="00AF232B"/>
    <w:rsid w:val="00B01004"/>
    <w:rsid w:val="00B027E1"/>
    <w:rsid w:val="00B1056F"/>
    <w:rsid w:val="00B12FEE"/>
    <w:rsid w:val="00B16163"/>
    <w:rsid w:val="00B21995"/>
    <w:rsid w:val="00B25831"/>
    <w:rsid w:val="00B34180"/>
    <w:rsid w:val="00B34245"/>
    <w:rsid w:val="00B504BC"/>
    <w:rsid w:val="00B559C7"/>
    <w:rsid w:val="00B564F5"/>
    <w:rsid w:val="00B56B98"/>
    <w:rsid w:val="00B57880"/>
    <w:rsid w:val="00B704CD"/>
    <w:rsid w:val="00B705AE"/>
    <w:rsid w:val="00B7188A"/>
    <w:rsid w:val="00B73BD1"/>
    <w:rsid w:val="00B7553A"/>
    <w:rsid w:val="00B75977"/>
    <w:rsid w:val="00B827A1"/>
    <w:rsid w:val="00B8607E"/>
    <w:rsid w:val="00BB413B"/>
    <w:rsid w:val="00BB5601"/>
    <w:rsid w:val="00BC6149"/>
    <w:rsid w:val="00BC6E40"/>
    <w:rsid w:val="00BE37DD"/>
    <w:rsid w:val="00BF0197"/>
    <w:rsid w:val="00BF0897"/>
    <w:rsid w:val="00C03513"/>
    <w:rsid w:val="00C150F1"/>
    <w:rsid w:val="00C2144E"/>
    <w:rsid w:val="00C236B2"/>
    <w:rsid w:val="00C241DA"/>
    <w:rsid w:val="00C27298"/>
    <w:rsid w:val="00C33F8C"/>
    <w:rsid w:val="00C34B64"/>
    <w:rsid w:val="00C37AED"/>
    <w:rsid w:val="00C4635F"/>
    <w:rsid w:val="00C66021"/>
    <w:rsid w:val="00C6771B"/>
    <w:rsid w:val="00C711EC"/>
    <w:rsid w:val="00C7136A"/>
    <w:rsid w:val="00C73A1D"/>
    <w:rsid w:val="00C83B10"/>
    <w:rsid w:val="00C95AB8"/>
    <w:rsid w:val="00C97A77"/>
    <w:rsid w:val="00CA4196"/>
    <w:rsid w:val="00CA6A7D"/>
    <w:rsid w:val="00CC0395"/>
    <w:rsid w:val="00CD100D"/>
    <w:rsid w:val="00CD485A"/>
    <w:rsid w:val="00CE1190"/>
    <w:rsid w:val="00CE3C52"/>
    <w:rsid w:val="00CF1713"/>
    <w:rsid w:val="00CF2F8E"/>
    <w:rsid w:val="00D01D53"/>
    <w:rsid w:val="00D073D8"/>
    <w:rsid w:val="00D07A7E"/>
    <w:rsid w:val="00D158E1"/>
    <w:rsid w:val="00D15BFF"/>
    <w:rsid w:val="00D1668E"/>
    <w:rsid w:val="00D24A0C"/>
    <w:rsid w:val="00D31336"/>
    <w:rsid w:val="00D37132"/>
    <w:rsid w:val="00D40F3C"/>
    <w:rsid w:val="00D60F0A"/>
    <w:rsid w:val="00D615C5"/>
    <w:rsid w:val="00D64DD2"/>
    <w:rsid w:val="00D6644C"/>
    <w:rsid w:val="00D72153"/>
    <w:rsid w:val="00D73009"/>
    <w:rsid w:val="00D74304"/>
    <w:rsid w:val="00D81086"/>
    <w:rsid w:val="00D86511"/>
    <w:rsid w:val="00D87C2E"/>
    <w:rsid w:val="00D9676F"/>
    <w:rsid w:val="00DB4648"/>
    <w:rsid w:val="00DC7AAE"/>
    <w:rsid w:val="00DD1A42"/>
    <w:rsid w:val="00DE56F9"/>
    <w:rsid w:val="00DF466E"/>
    <w:rsid w:val="00E00AF3"/>
    <w:rsid w:val="00E13018"/>
    <w:rsid w:val="00E151E9"/>
    <w:rsid w:val="00E1591F"/>
    <w:rsid w:val="00E17A10"/>
    <w:rsid w:val="00E2129D"/>
    <w:rsid w:val="00E31841"/>
    <w:rsid w:val="00E35812"/>
    <w:rsid w:val="00E51E12"/>
    <w:rsid w:val="00E60AF5"/>
    <w:rsid w:val="00E61D35"/>
    <w:rsid w:val="00E6308A"/>
    <w:rsid w:val="00E70D37"/>
    <w:rsid w:val="00E74F63"/>
    <w:rsid w:val="00E76819"/>
    <w:rsid w:val="00E82E60"/>
    <w:rsid w:val="00E8362F"/>
    <w:rsid w:val="00E93C6A"/>
    <w:rsid w:val="00E97978"/>
    <w:rsid w:val="00EA41F5"/>
    <w:rsid w:val="00EA6D08"/>
    <w:rsid w:val="00EC0DB8"/>
    <w:rsid w:val="00EC1FAD"/>
    <w:rsid w:val="00EC33AB"/>
    <w:rsid w:val="00ED31EB"/>
    <w:rsid w:val="00EE137C"/>
    <w:rsid w:val="00EE3078"/>
    <w:rsid w:val="00EE5AA2"/>
    <w:rsid w:val="00F133DB"/>
    <w:rsid w:val="00F23528"/>
    <w:rsid w:val="00F50D99"/>
    <w:rsid w:val="00F5249D"/>
    <w:rsid w:val="00F576F7"/>
    <w:rsid w:val="00F6049F"/>
    <w:rsid w:val="00F608F4"/>
    <w:rsid w:val="00F615CC"/>
    <w:rsid w:val="00F61AE9"/>
    <w:rsid w:val="00F62D29"/>
    <w:rsid w:val="00F71462"/>
    <w:rsid w:val="00F858A1"/>
    <w:rsid w:val="00F936EC"/>
    <w:rsid w:val="00F954A0"/>
    <w:rsid w:val="00FA0043"/>
    <w:rsid w:val="00FA260B"/>
    <w:rsid w:val="00FA76FC"/>
    <w:rsid w:val="00FB4152"/>
    <w:rsid w:val="00FB7868"/>
    <w:rsid w:val="00FD446C"/>
    <w:rsid w:val="00FD4F6D"/>
    <w:rsid w:val="00FF5A87"/>
    <w:rsid w:val="00FF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EE447"/>
  <w15:docId w15:val="{7FC5F575-D824-5947-A8AB-FCEACB05E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customStyle="1" w:styleId="EndNoteBibliographyTitle">
    <w:name w:val="EndNote Bibliography Title"/>
    <w:basedOn w:val="Normal"/>
    <w:link w:val="EndNoteBibliographyTitleChar"/>
    <w:rsid w:val="004A1D0E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1D0E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1D0E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1D0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347A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347AB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9797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7978"/>
  </w:style>
  <w:style w:type="paragraph" w:styleId="Footer">
    <w:name w:val="footer"/>
    <w:basedOn w:val="Normal"/>
    <w:link w:val="FooterChar"/>
    <w:uiPriority w:val="99"/>
    <w:unhideWhenUsed/>
    <w:rsid w:val="00E9797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7978"/>
  </w:style>
  <w:style w:type="character" w:styleId="CommentReference">
    <w:name w:val="annotation reference"/>
    <w:basedOn w:val="DefaultParagraphFont"/>
    <w:uiPriority w:val="99"/>
    <w:semiHidden/>
    <w:unhideWhenUsed/>
    <w:rsid w:val="009B3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3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3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30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6163"/>
    <w:pPr>
      <w:spacing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133DB"/>
    <w:rPr>
      <w:color w:val="605E5C"/>
      <w:shd w:val="clear" w:color="auto" w:fill="E1DFDD"/>
    </w:rPr>
  </w:style>
  <w:style w:type="character" w:customStyle="1" w:styleId="hgkelc">
    <w:name w:val="hgkelc"/>
    <w:basedOn w:val="DefaultParagraphFont"/>
    <w:rsid w:val="00294E63"/>
  </w:style>
  <w:style w:type="paragraph" w:customStyle="1" w:styleId="Default">
    <w:name w:val="Default"/>
    <w:rsid w:val="00DB4648"/>
    <w:pPr>
      <w:autoSpaceDE w:val="0"/>
      <w:autoSpaceDN w:val="0"/>
      <w:adjustRightInd w:val="0"/>
      <w:spacing w:line="240" w:lineRule="auto"/>
    </w:pPr>
    <w:rPr>
      <w:rFonts w:ascii="Georgia" w:hAnsi="Georgia" w:cs="Georgia"/>
      <w:color w:val="000000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E60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3F5286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3A6CF8"/>
    <w:pPr>
      <w:spacing w:line="240" w:lineRule="auto"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80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70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82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634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460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22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41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42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54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17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52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8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58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52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424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72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1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02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32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010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9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95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68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135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05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48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6701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10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67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84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815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16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0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6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66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41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6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84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55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77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384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DB5AF9-8627-404E-9A4C-CFB9D89ED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5</Words>
  <Characters>1680</Characters>
  <Application>Microsoft Office Word</Application>
  <DocSecurity>0</DocSecurity>
  <Lines>6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ozzie Rodwin</dc:creator>
  <cp:lastModifiedBy>Ehrlich, Barbara</cp:lastModifiedBy>
  <cp:revision>2</cp:revision>
  <dcterms:created xsi:type="dcterms:W3CDTF">2026-03-11T13:28:00Z</dcterms:created>
  <dcterms:modified xsi:type="dcterms:W3CDTF">2026-03-11T13:28:00Z</dcterms:modified>
</cp:coreProperties>
</file>